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B7F848" w14:textId="508D8F0D" w:rsidR="004B4E58" w:rsidRDefault="004B4E58" w:rsidP="000F14E0">
      <w:pPr>
        <w:jc w:val="center"/>
        <w:rPr>
          <w:b/>
          <w:bCs/>
          <w:color w:val="000000" w:themeColor="text1"/>
          <w:sz w:val="32"/>
          <w:szCs w:val="32"/>
          <w:lang w:val="en-US"/>
        </w:rPr>
      </w:pPr>
      <w:r w:rsidRPr="000F14E0">
        <w:rPr>
          <w:b/>
          <w:bCs/>
          <w:color w:val="000000" w:themeColor="text1"/>
          <w:sz w:val="32"/>
          <w:szCs w:val="32"/>
          <w:lang w:val="en-US"/>
        </w:rPr>
        <w:t>Supplementary Information</w:t>
      </w:r>
    </w:p>
    <w:p w14:paraId="0D884A73" w14:textId="480E594F" w:rsidR="000F14E0" w:rsidRPr="000F14E0" w:rsidRDefault="000F14E0" w:rsidP="000F14E0">
      <w:pPr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Functional regression analysis for femorotibial kinematics, patellofemoral kinematics and knee joint loading:</w:t>
      </w:r>
    </w:p>
    <w:p w14:paraId="5BCECC7A" w14:textId="77777777" w:rsidR="004B4E58" w:rsidRDefault="004B4E58" w:rsidP="004B4E58">
      <w:pPr>
        <w:pStyle w:val="Listenabsatz"/>
        <w:ind w:left="426"/>
        <w:rPr>
          <w:b/>
          <w:bCs/>
          <w:color w:val="000000" w:themeColor="text1"/>
          <w:lang w:val="en-US"/>
        </w:rPr>
      </w:pP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404"/>
        <w:gridCol w:w="2814"/>
        <w:gridCol w:w="2814"/>
        <w:gridCol w:w="3035"/>
      </w:tblGrid>
      <w:tr w:rsidR="004B4E58" w:rsidRPr="0005260F" w14:paraId="2B294D7B" w14:textId="77777777" w:rsidTr="004B4E58">
        <w:trPr>
          <w:cantSplit/>
          <w:trHeight w:val="254"/>
        </w:trPr>
        <w:tc>
          <w:tcPr>
            <w:tcW w:w="3218" w:type="dxa"/>
            <w:gridSpan w:val="2"/>
          </w:tcPr>
          <w:p w14:paraId="70185E0C" w14:textId="77777777" w:rsidR="004B4E58" w:rsidRPr="0005260F" w:rsidRDefault="004B4E58" w:rsidP="004B4E58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t>Native Situation</w:t>
            </w:r>
          </w:p>
        </w:tc>
        <w:tc>
          <w:tcPr>
            <w:tcW w:w="2814" w:type="dxa"/>
          </w:tcPr>
          <w:p w14:paraId="71DCE24D" w14:textId="77777777" w:rsidR="004B4E58" w:rsidRPr="0005260F" w:rsidRDefault="004B4E58" w:rsidP="004B4E58">
            <w:pPr>
              <w:spacing w:line="360" w:lineRule="auto"/>
              <w:jc w:val="center"/>
              <w:rPr>
                <w:color w:val="000000" w:themeColor="text1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t>Cruciate Retaining Design</w:t>
            </w:r>
          </w:p>
        </w:tc>
        <w:tc>
          <w:tcPr>
            <w:tcW w:w="3035" w:type="dxa"/>
          </w:tcPr>
          <w:p w14:paraId="41E28C33" w14:textId="77777777" w:rsidR="004B4E58" w:rsidRPr="0005260F" w:rsidRDefault="004B4E58" w:rsidP="004B4E58">
            <w:pPr>
              <w:spacing w:line="360" w:lineRule="auto"/>
              <w:jc w:val="center"/>
              <w:rPr>
                <w:color w:val="000000" w:themeColor="text1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t>Medial Pivot Design</w:t>
            </w:r>
          </w:p>
        </w:tc>
      </w:tr>
      <w:tr w:rsidR="004B4E58" w:rsidRPr="0005260F" w14:paraId="4DD3E2E1" w14:textId="77777777" w:rsidTr="004B4E58">
        <w:trPr>
          <w:cantSplit/>
          <w:trHeight w:val="1134"/>
        </w:trPr>
        <w:tc>
          <w:tcPr>
            <w:tcW w:w="404" w:type="dxa"/>
            <w:textDirection w:val="btLr"/>
          </w:tcPr>
          <w:p w14:paraId="6A8E3010" w14:textId="77777777" w:rsidR="004B4E58" w:rsidRPr="0005260F" w:rsidRDefault="004B4E58" w:rsidP="004B4E58">
            <w:pPr>
              <w:ind w:left="113" w:right="113"/>
              <w:jc w:val="center"/>
              <w:rPr>
                <w:color w:val="000000" w:themeColor="text1"/>
              </w:rPr>
            </w:pPr>
            <w:proofErr w:type="spellStart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eviance</w:t>
            </w:r>
            <w:proofErr w:type="spellEnd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xplained</w:t>
            </w:r>
            <w:proofErr w:type="spellEnd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= 28.4 %</w:t>
            </w:r>
          </w:p>
          <w:p w14:paraId="6BD6C17B" w14:textId="77777777" w:rsidR="004B4E58" w:rsidRPr="0005260F" w:rsidRDefault="004B4E58" w:rsidP="004B4E58">
            <w:pPr>
              <w:spacing w:line="360" w:lineRule="auto"/>
              <w:ind w:left="113" w:right="113"/>
              <w:jc w:val="center"/>
              <w:rPr>
                <w:noProof/>
                <w:color w:val="000000" w:themeColor="text1"/>
                <w:lang w:val="en-US"/>
              </w:rPr>
            </w:pPr>
          </w:p>
        </w:tc>
        <w:tc>
          <w:tcPr>
            <w:tcW w:w="2814" w:type="dxa"/>
          </w:tcPr>
          <w:p w14:paraId="28C98C90" w14:textId="77777777" w:rsidR="004B4E58" w:rsidRPr="0005260F" w:rsidRDefault="004B4E58" w:rsidP="004B4E58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38124AC2" wp14:editId="30CAC8EC">
                  <wp:extent cx="1800000" cy="1350171"/>
                  <wp:effectExtent l="0" t="0" r="3810" b="0"/>
                  <wp:docPr id="1381011974" name="Grafik 19" descr="Ein Bild, das Text, Screensho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1011974" name="Grafik 19" descr="Ein Bild, das Text, Screenshot enthält.&#10;&#10;Automatisch generierte Beschreibu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72233F9" w14:textId="77777777" w:rsidR="004B4E58" w:rsidRPr="0005260F" w:rsidRDefault="004B4E58" w:rsidP="004B4E58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t>p &lt; 0.001</w:t>
            </w:r>
          </w:p>
        </w:tc>
        <w:tc>
          <w:tcPr>
            <w:tcW w:w="2814" w:type="dxa"/>
          </w:tcPr>
          <w:p w14:paraId="5630B21F" w14:textId="77777777" w:rsidR="004B4E58" w:rsidRPr="0005260F" w:rsidRDefault="004B4E58" w:rsidP="004B4E58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6E8AD468" wp14:editId="5F038F58">
                  <wp:extent cx="1800000" cy="1350171"/>
                  <wp:effectExtent l="0" t="0" r="3810" b="0"/>
                  <wp:docPr id="1384978192" name="Grafik 20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4978192" name="Grafik 20" descr="Ein Bild, das Text, Screenshot, Reihe, Diagramm enthält.&#10;&#10;Automatisch generierte Beschreibu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52E20DC" w14:textId="77777777" w:rsidR="004B4E58" w:rsidRPr="0005260F" w:rsidRDefault="004B4E58" w:rsidP="004B4E58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t>p &lt; 0.001</w:t>
            </w:r>
          </w:p>
        </w:tc>
        <w:tc>
          <w:tcPr>
            <w:tcW w:w="3035" w:type="dxa"/>
          </w:tcPr>
          <w:p w14:paraId="75AF6A57" w14:textId="77777777" w:rsidR="004B4E58" w:rsidRPr="0005260F" w:rsidRDefault="004B4E58" w:rsidP="004B4E58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269EFCA9" wp14:editId="3C4FA321">
                  <wp:extent cx="1800000" cy="1350171"/>
                  <wp:effectExtent l="0" t="0" r="3810" b="0"/>
                  <wp:docPr id="2016565329" name="Grafik 21" descr="Ein Bild, das Text, Screenshot, Diagramm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6565329" name="Grafik 21" descr="Ein Bild, das Text, Screenshot, Diagramm, Reihe enthält.&#10;&#10;Automatisch generierte Beschreibu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58F8450" w14:textId="77777777" w:rsidR="004B4E58" w:rsidRPr="0005260F" w:rsidRDefault="004B4E58" w:rsidP="004B4E58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t>p &lt; 0.001</w:t>
            </w:r>
          </w:p>
        </w:tc>
      </w:tr>
      <w:tr w:rsidR="004B4E58" w:rsidRPr="0005260F" w14:paraId="5FBE7EE6" w14:textId="77777777" w:rsidTr="004B4E58">
        <w:trPr>
          <w:cantSplit/>
          <w:trHeight w:val="1134"/>
        </w:trPr>
        <w:tc>
          <w:tcPr>
            <w:tcW w:w="404" w:type="dxa"/>
            <w:textDirection w:val="btLr"/>
          </w:tcPr>
          <w:p w14:paraId="54B3A834" w14:textId="77777777" w:rsidR="004B4E58" w:rsidRPr="0005260F" w:rsidRDefault="004B4E58" w:rsidP="004B4E58">
            <w:pPr>
              <w:ind w:left="113" w:right="113"/>
              <w:jc w:val="center"/>
              <w:rPr>
                <w:color w:val="000000" w:themeColor="text1"/>
              </w:rPr>
            </w:pPr>
            <w:proofErr w:type="spellStart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eviance</w:t>
            </w:r>
            <w:proofErr w:type="spellEnd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xplained</w:t>
            </w:r>
            <w:proofErr w:type="spellEnd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= 49.5 %</w:t>
            </w:r>
          </w:p>
          <w:p w14:paraId="0B48C443" w14:textId="77777777" w:rsidR="004B4E58" w:rsidRPr="0005260F" w:rsidRDefault="004B4E58" w:rsidP="004B4E58">
            <w:pPr>
              <w:spacing w:line="360" w:lineRule="auto"/>
              <w:ind w:left="113" w:right="113"/>
              <w:jc w:val="center"/>
              <w:rPr>
                <w:noProof/>
                <w:color w:val="000000" w:themeColor="text1"/>
                <w:lang w:val="en-US"/>
              </w:rPr>
            </w:pPr>
          </w:p>
        </w:tc>
        <w:tc>
          <w:tcPr>
            <w:tcW w:w="2814" w:type="dxa"/>
          </w:tcPr>
          <w:p w14:paraId="019DEB00" w14:textId="77777777" w:rsidR="004B4E58" w:rsidRPr="0005260F" w:rsidRDefault="004B4E58" w:rsidP="004B4E58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56320A9E" wp14:editId="58CE433D">
                  <wp:extent cx="1800000" cy="1350171"/>
                  <wp:effectExtent l="0" t="0" r="3810" b="0"/>
                  <wp:docPr id="878586101" name="Grafik 16" descr="Ein Bild, das Text, Screensho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8586101" name="Grafik 16" descr="Ein Bild, das Text, Screenshot enthält.&#10;&#10;Automatisch generierte Beschreibu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24D1C5E" w14:textId="77777777" w:rsidR="004B4E58" w:rsidRPr="0005260F" w:rsidRDefault="004B4E58" w:rsidP="004B4E58">
            <w:pPr>
              <w:spacing w:line="360" w:lineRule="auto"/>
              <w:jc w:val="center"/>
              <w:rPr>
                <w:b/>
                <w:bCs/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t>p &lt; 0.001</w:t>
            </w:r>
          </w:p>
        </w:tc>
        <w:tc>
          <w:tcPr>
            <w:tcW w:w="2814" w:type="dxa"/>
          </w:tcPr>
          <w:p w14:paraId="034612ED" w14:textId="77777777" w:rsidR="004B4E58" w:rsidRPr="0005260F" w:rsidRDefault="004B4E58" w:rsidP="004B4E58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7BF64DF4" wp14:editId="33197ED4">
                  <wp:extent cx="1800000" cy="1350171"/>
                  <wp:effectExtent l="0" t="0" r="3810" b="0"/>
                  <wp:docPr id="749375321" name="Grafik 17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9375321" name="Grafik 17" descr="Ein Bild, das Text, Screenshot, Reihe, Diagramm enthält.&#10;&#10;Automatisch generierte Beschreibu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5260F">
              <w:rPr>
                <w:noProof/>
                <w:color w:val="000000" w:themeColor="text1"/>
                <w:lang w:val="en-US"/>
              </w:rPr>
              <w:t>p &lt; 0.001</w:t>
            </w:r>
          </w:p>
        </w:tc>
        <w:tc>
          <w:tcPr>
            <w:tcW w:w="3035" w:type="dxa"/>
          </w:tcPr>
          <w:p w14:paraId="3250C5BC" w14:textId="77777777" w:rsidR="004B4E58" w:rsidRPr="0005260F" w:rsidRDefault="004B4E58" w:rsidP="004B4E58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74236826" wp14:editId="0D5F718B">
                  <wp:extent cx="1800000" cy="1350171"/>
                  <wp:effectExtent l="0" t="0" r="3810" b="0"/>
                  <wp:docPr id="895178889" name="Grafik 18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5178889" name="Grafik 18" descr="Ein Bild, das Text, Screenshot, Reihe, Diagramm enthält.&#10;&#10;Automatisch generierte Beschreibu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5260F">
              <w:rPr>
                <w:noProof/>
                <w:color w:val="000000" w:themeColor="text1"/>
                <w:lang w:val="en-US"/>
              </w:rPr>
              <w:t>p &lt; 0.001</w:t>
            </w:r>
          </w:p>
        </w:tc>
      </w:tr>
      <w:tr w:rsidR="004B4E58" w:rsidRPr="0005260F" w14:paraId="0D16A99F" w14:textId="77777777" w:rsidTr="004B4E58">
        <w:trPr>
          <w:cantSplit/>
          <w:trHeight w:val="1134"/>
        </w:trPr>
        <w:tc>
          <w:tcPr>
            <w:tcW w:w="404" w:type="dxa"/>
            <w:textDirection w:val="btLr"/>
          </w:tcPr>
          <w:p w14:paraId="2A171C3A" w14:textId="77777777" w:rsidR="004B4E58" w:rsidRPr="0005260F" w:rsidRDefault="004B4E58" w:rsidP="004B4E58">
            <w:pPr>
              <w:ind w:left="113" w:right="113"/>
              <w:jc w:val="center"/>
              <w:rPr>
                <w:color w:val="000000" w:themeColor="text1"/>
              </w:rPr>
            </w:pPr>
            <w:proofErr w:type="spellStart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eviance</w:t>
            </w:r>
            <w:proofErr w:type="spellEnd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xplained</w:t>
            </w:r>
            <w:proofErr w:type="spellEnd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= 43.6 %</w:t>
            </w:r>
          </w:p>
          <w:p w14:paraId="53A2B6FC" w14:textId="77777777" w:rsidR="004B4E58" w:rsidRPr="0005260F" w:rsidRDefault="004B4E58" w:rsidP="004B4E58">
            <w:pPr>
              <w:spacing w:line="360" w:lineRule="auto"/>
              <w:ind w:left="113" w:right="113"/>
              <w:jc w:val="center"/>
              <w:rPr>
                <w:noProof/>
                <w:color w:val="000000" w:themeColor="text1"/>
                <w:lang w:val="en-US"/>
              </w:rPr>
            </w:pPr>
          </w:p>
        </w:tc>
        <w:tc>
          <w:tcPr>
            <w:tcW w:w="2814" w:type="dxa"/>
          </w:tcPr>
          <w:p w14:paraId="2452BA30" w14:textId="77777777" w:rsidR="004B4E58" w:rsidRPr="0005260F" w:rsidRDefault="004B4E58" w:rsidP="004B4E58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21939F2A" wp14:editId="374DD48B">
                  <wp:extent cx="1800000" cy="1350171"/>
                  <wp:effectExtent l="0" t="0" r="3810" b="0"/>
                  <wp:docPr id="1319304438" name="Grafik 13" descr="Ein Bild, das Text, Screenshot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9304438" name="Grafik 13" descr="Ein Bild, das Text, Screenshot, Reihe enthält.&#10;&#10;Automatisch generierte Beschreibu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4BD98B5" w14:textId="77777777" w:rsidR="004B4E58" w:rsidRPr="0005260F" w:rsidRDefault="004B4E58" w:rsidP="004B4E58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t>p &lt; 0.001</w:t>
            </w:r>
          </w:p>
        </w:tc>
        <w:tc>
          <w:tcPr>
            <w:tcW w:w="2814" w:type="dxa"/>
          </w:tcPr>
          <w:p w14:paraId="4898265A" w14:textId="77777777" w:rsidR="004B4E58" w:rsidRPr="0005260F" w:rsidRDefault="004B4E58" w:rsidP="004B4E58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3FDF9A82" wp14:editId="0037480B">
                  <wp:extent cx="1800000" cy="1350171"/>
                  <wp:effectExtent l="0" t="0" r="3810" b="0"/>
                  <wp:docPr id="1607042224" name="Grafik 14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7042224" name="Grafik 14" descr="Ein Bild, das Text, Screenshot, Reihe, Diagramm enthält.&#10;&#10;Automatisch generierte Beschreibu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5260F">
              <w:rPr>
                <w:noProof/>
                <w:color w:val="000000" w:themeColor="text1"/>
                <w:lang w:val="en-US"/>
              </w:rPr>
              <w:t>p &lt; 0.001</w:t>
            </w:r>
          </w:p>
        </w:tc>
        <w:tc>
          <w:tcPr>
            <w:tcW w:w="3035" w:type="dxa"/>
          </w:tcPr>
          <w:p w14:paraId="1004394B" w14:textId="77777777" w:rsidR="004B4E58" w:rsidRPr="0005260F" w:rsidRDefault="004B4E58" w:rsidP="004B4E58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63D3872A" wp14:editId="44F546CD">
                  <wp:extent cx="1800000" cy="1350171"/>
                  <wp:effectExtent l="0" t="0" r="3810" b="0"/>
                  <wp:docPr id="814462253" name="Grafik 15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4462253" name="Grafik 15" descr="Ein Bild, das Text, Screenshot, Reihe, Diagramm enthält.&#10;&#10;Automatisch generierte Beschreibu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5260F">
              <w:rPr>
                <w:noProof/>
                <w:color w:val="000000" w:themeColor="text1"/>
                <w:lang w:val="en-US"/>
              </w:rPr>
              <w:t>p &lt; 0.001</w:t>
            </w:r>
          </w:p>
        </w:tc>
      </w:tr>
      <w:tr w:rsidR="004B4E58" w:rsidRPr="000F14E0" w14:paraId="7D4AC270" w14:textId="77777777" w:rsidTr="004B4E58">
        <w:tc>
          <w:tcPr>
            <w:tcW w:w="9067" w:type="dxa"/>
            <w:gridSpan w:val="4"/>
          </w:tcPr>
          <w:p w14:paraId="3975F528" w14:textId="3DB9D176" w:rsidR="004B4E58" w:rsidRPr="0005260F" w:rsidRDefault="004B4E58" w:rsidP="004B4E58">
            <w:pPr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0F14E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Supplementary Figure 1: </w:t>
            </w:r>
            <w:r w:rsidRPr="0005260F">
              <w:rPr>
                <w:noProof/>
                <w:color w:val="000000" w:themeColor="text1"/>
                <w:sz w:val="18"/>
                <w:szCs w:val="18"/>
                <w:lang w:val="en-US"/>
              </w:rPr>
              <w:t>Functional regression for femorotibial kinematics – AP medial and lateral translation and tibial rotation – for the intercept (NS), CR design (orange) and MP design (blue).</w:t>
            </w:r>
          </w:p>
        </w:tc>
      </w:tr>
    </w:tbl>
    <w:p w14:paraId="26F3C6CB" w14:textId="77777777" w:rsidR="004B4E58" w:rsidRDefault="004B4E58" w:rsidP="004B4E58">
      <w:pPr>
        <w:rPr>
          <w:b/>
          <w:bCs/>
          <w:color w:val="000000" w:themeColor="text1"/>
          <w:lang w:val="en-US"/>
        </w:rPr>
      </w:pPr>
    </w:p>
    <w:p w14:paraId="307AACCF" w14:textId="77777777" w:rsidR="004B4E58" w:rsidRDefault="004B4E58" w:rsidP="004B4E58">
      <w:pPr>
        <w:rPr>
          <w:b/>
          <w:bCs/>
          <w:color w:val="000000" w:themeColor="text1"/>
          <w:lang w:val="en-US"/>
        </w:rPr>
      </w:pPr>
    </w:p>
    <w:p w14:paraId="2C8C7C30" w14:textId="77777777" w:rsidR="000F14E0" w:rsidRDefault="000F14E0" w:rsidP="004B4E58">
      <w:pPr>
        <w:rPr>
          <w:b/>
          <w:bCs/>
          <w:color w:val="000000" w:themeColor="text1"/>
          <w:lang w:val="en-US"/>
        </w:rPr>
      </w:pPr>
    </w:p>
    <w:p w14:paraId="1FACFE0C" w14:textId="77777777" w:rsidR="000F14E0" w:rsidRDefault="000F14E0" w:rsidP="004B4E58">
      <w:pPr>
        <w:rPr>
          <w:b/>
          <w:bCs/>
          <w:color w:val="000000" w:themeColor="text1"/>
          <w:lang w:val="en-US"/>
        </w:rPr>
      </w:pPr>
    </w:p>
    <w:p w14:paraId="302E42B3" w14:textId="77777777" w:rsidR="000F14E0" w:rsidRDefault="000F14E0" w:rsidP="004B4E58">
      <w:pPr>
        <w:rPr>
          <w:b/>
          <w:bCs/>
          <w:color w:val="000000" w:themeColor="text1"/>
          <w:lang w:val="en-US"/>
        </w:rPr>
      </w:pPr>
    </w:p>
    <w:p w14:paraId="10FB3490" w14:textId="77777777" w:rsidR="000F14E0" w:rsidRDefault="000F14E0" w:rsidP="004B4E58">
      <w:pPr>
        <w:rPr>
          <w:b/>
          <w:bCs/>
          <w:color w:val="000000" w:themeColor="text1"/>
          <w:lang w:val="en-US"/>
        </w:rPr>
      </w:pPr>
    </w:p>
    <w:p w14:paraId="241EF22D" w14:textId="77777777" w:rsidR="000F14E0" w:rsidRDefault="000F14E0" w:rsidP="004B4E58">
      <w:pPr>
        <w:rPr>
          <w:b/>
          <w:bCs/>
          <w:color w:val="000000" w:themeColor="text1"/>
          <w:lang w:val="en-US"/>
        </w:rPr>
      </w:pPr>
    </w:p>
    <w:p w14:paraId="1B5F4CA2" w14:textId="77777777" w:rsidR="000F14E0" w:rsidRPr="004B4E58" w:rsidRDefault="000F14E0" w:rsidP="004B4E58">
      <w:pPr>
        <w:rPr>
          <w:b/>
          <w:bCs/>
          <w:color w:val="000000" w:themeColor="text1"/>
          <w:lang w:val="en-US"/>
        </w:rPr>
      </w:pPr>
    </w:p>
    <w:tbl>
      <w:tblPr>
        <w:tblStyle w:val="Tabellenraster"/>
        <w:tblW w:w="8784" w:type="dxa"/>
        <w:tblLook w:val="04A0" w:firstRow="1" w:lastRow="0" w:firstColumn="1" w:lastColumn="0" w:noHBand="0" w:noVBand="1"/>
      </w:tblPr>
      <w:tblGrid>
        <w:gridCol w:w="410"/>
        <w:gridCol w:w="2884"/>
        <w:gridCol w:w="2884"/>
        <w:gridCol w:w="2884"/>
      </w:tblGrid>
      <w:tr w:rsidR="004B4E58" w:rsidRPr="0005260F" w14:paraId="1761BC91" w14:textId="77777777" w:rsidTr="004B4E58">
        <w:trPr>
          <w:cantSplit/>
          <w:trHeight w:val="74"/>
        </w:trPr>
        <w:tc>
          <w:tcPr>
            <w:tcW w:w="3479" w:type="dxa"/>
            <w:gridSpan w:val="2"/>
          </w:tcPr>
          <w:p w14:paraId="7CA68979" w14:textId="77777777" w:rsidR="004B4E58" w:rsidRPr="0005260F" w:rsidRDefault="004B4E58" w:rsidP="000E6E0D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lastRenderedPageBreak/>
              <w:t>Native Situation</w:t>
            </w:r>
          </w:p>
        </w:tc>
        <w:tc>
          <w:tcPr>
            <w:tcW w:w="3056" w:type="dxa"/>
          </w:tcPr>
          <w:p w14:paraId="1BF4EA29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t>Cruciate Retaining Design</w:t>
            </w:r>
          </w:p>
        </w:tc>
        <w:tc>
          <w:tcPr>
            <w:tcW w:w="2249" w:type="dxa"/>
          </w:tcPr>
          <w:p w14:paraId="1DC7DC78" w14:textId="77777777" w:rsidR="004B4E58" w:rsidRPr="0005260F" w:rsidRDefault="004B4E58" w:rsidP="000E6E0D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t>Medial Pivot Design</w:t>
            </w:r>
          </w:p>
        </w:tc>
      </w:tr>
      <w:tr w:rsidR="004B4E58" w:rsidRPr="0005260F" w14:paraId="302B73B6" w14:textId="77777777" w:rsidTr="004B4E58">
        <w:trPr>
          <w:cantSplit/>
          <w:trHeight w:val="1134"/>
        </w:trPr>
        <w:tc>
          <w:tcPr>
            <w:tcW w:w="423" w:type="dxa"/>
            <w:textDirection w:val="btLr"/>
          </w:tcPr>
          <w:p w14:paraId="1B8BB968" w14:textId="77777777" w:rsidR="004B4E58" w:rsidRPr="0005260F" w:rsidRDefault="004B4E58" w:rsidP="000E6E0D">
            <w:pPr>
              <w:ind w:left="113" w:right="113"/>
              <w:jc w:val="center"/>
              <w:rPr>
                <w:color w:val="000000" w:themeColor="text1"/>
              </w:rPr>
            </w:pPr>
            <w:proofErr w:type="spellStart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eviance</w:t>
            </w:r>
            <w:proofErr w:type="spellEnd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xplained</w:t>
            </w:r>
            <w:proofErr w:type="spellEnd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= 17.5 %</w:t>
            </w:r>
          </w:p>
          <w:p w14:paraId="5A547D22" w14:textId="77777777" w:rsidR="004B4E58" w:rsidRPr="0005260F" w:rsidRDefault="004B4E58" w:rsidP="000E6E0D">
            <w:pPr>
              <w:spacing w:line="360" w:lineRule="auto"/>
              <w:ind w:left="113" w:right="113"/>
              <w:jc w:val="center"/>
              <w:rPr>
                <w:noProof/>
                <w:color w:val="000000" w:themeColor="text1"/>
                <w:lang w:val="en-US"/>
              </w:rPr>
            </w:pPr>
          </w:p>
        </w:tc>
        <w:tc>
          <w:tcPr>
            <w:tcW w:w="3056" w:type="dxa"/>
          </w:tcPr>
          <w:p w14:paraId="76515D96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43191271" wp14:editId="33E562C7">
                  <wp:extent cx="1800000" cy="1350000"/>
                  <wp:effectExtent l="0" t="0" r="3810" b="0"/>
                  <wp:docPr id="1756401262" name="Grafik 10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6401262" name="Grafik 10" descr="Ein Bild, das Text, Screenshot, Reihe, Diagramm enthält.&#10;&#10;Automatisch generierte Beschreibu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A803456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color w:val="000000" w:themeColor="text1"/>
                <w:lang w:val="en-US"/>
              </w:rPr>
              <w:t>p = 0.68</w:t>
            </w:r>
          </w:p>
        </w:tc>
        <w:tc>
          <w:tcPr>
            <w:tcW w:w="3056" w:type="dxa"/>
          </w:tcPr>
          <w:p w14:paraId="13649000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020B2B16" wp14:editId="0180A6B7">
                  <wp:extent cx="1800000" cy="1350000"/>
                  <wp:effectExtent l="0" t="0" r="3810" b="0"/>
                  <wp:docPr id="269203703" name="Grafik 11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9203703" name="Grafik 11" descr="Ein Bild, das Text, Screenshot, Reihe, Diagramm enthält.&#10;&#10;Automatisch generierte Beschreibu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3F511CA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color w:val="000000" w:themeColor="text1"/>
                <w:lang w:val="en-US"/>
              </w:rPr>
              <w:t>p &lt; 0.001</w:t>
            </w:r>
          </w:p>
        </w:tc>
        <w:tc>
          <w:tcPr>
            <w:tcW w:w="2249" w:type="dxa"/>
          </w:tcPr>
          <w:p w14:paraId="3BB8384B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3F88650B" wp14:editId="6E99280F">
                  <wp:extent cx="1800000" cy="1350000"/>
                  <wp:effectExtent l="0" t="0" r="3810" b="0"/>
                  <wp:docPr id="29845275" name="Grafik 12" descr="Ein Bild, das Text, Screenshot, Diagramm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845275" name="Grafik 12" descr="Ein Bild, das Text, Screenshot, Diagramm, Reihe enthält.&#10;&#10;Automatisch generierte Beschreibu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5545AC8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color w:val="000000" w:themeColor="text1"/>
                <w:lang w:val="en-US"/>
              </w:rPr>
              <w:t>p &lt; 0.001</w:t>
            </w:r>
          </w:p>
        </w:tc>
      </w:tr>
      <w:tr w:rsidR="004B4E58" w:rsidRPr="0005260F" w14:paraId="016B8433" w14:textId="77777777" w:rsidTr="004B4E58">
        <w:trPr>
          <w:cantSplit/>
          <w:trHeight w:val="1134"/>
        </w:trPr>
        <w:tc>
          <w:tcPr>
            <w:tcW w:w="423" w:type="dxa"/>
            <w:textDirection w:val="btLr"/>
          </w:tcPr>
          <w:p w14:paraId="0E02EAC8" w14:textId="77777777" w:rsidR="004B4E58" w:rsidRPr="0005260F" w:rsidRDefault="004B4E58" w:rsidP="000E6E0D">
            <w:pPr>
              <w:ind w:left="113" w:right="113"/>
              <w:jc w:val="center"/>
              <w:rPr>
                <w:color w:val="000000" w:themeColor="text1"/>
              </w:rPr>
            </w:pPr>
            <w:proofErr w:type="spellStart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eviance</w:t>
            </w:r>
            <w:proofErr w:type="spellEnd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xplained</w:t>
            </w:r>
            <w:proofErr w:type="spellEnd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= 16.1 %</w:t>
            </w:r>
          </w:p>
          <w:p w14:paraId="20F5B015" w14:textId="77777777" w:rsidR="004B4E58" w:rsidRPr="0005260F" w:rsidRDefault="004B4E58" w:rsidP="000E6E0D">
            <w:pPr>
              <w:spacing w:line="360" w:lineRule="auto"/>
              <w:ind w:left="113" w:right="113"/>
              <w:jc w:val="center"/>
              <w:rPr>
                <w:noProof/>
                <w:color w:val="000000" w:themeColor="text1"/>
                <w:lang w:val="en-US"/>
              </w:rPr>
            </w:pPr>
          </w:p>
        </w:tc>
        <w:tc>
          <w:tcPr>
            <w:tcW w:w="3056" w:type="dxa"/>
          </w:tcPr>
          <w:p w14:paraId="0C70DCAA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04A2C914" wp14:editId="7408C108">
                  <wp:extent cx="1800000" cy="1350000"/>
                  <wp:effectExtent l="0" t="0" r="3810" b="0"/>
                  <wp:docPr id="1482003493" name="Grafik 9" descr="Ein Bild, das Text, Screenshot, Werkzeug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2003493" name="Grafik 9" descr="Ein Bild, das Text, Screenshot, Werkzeug enthält.&#10;&#10;Automatisch generierte Beschreibun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0CE20BA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color w:val="000000" w:themeColor="text1"/>
                <w:lang w:val="en-US"/>
              </w:rPr>
              <w:t>p = 0.12</w:t>
            </w:r>
          </w:p>
        </w:tc>
        <w:tc>
          <w:tcPr>
            <w:tcW w:w="3056" w:type="dxa"/>
          </w:tcPr>
          <w:p w14:paraId="5ECA5789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0EE235AA" wp14:editId="173161A6">
                  <wp:extent cx="1800000" cy="1350000"/>
                  <wp:effectExtent l="0" t="0" r="3810" b="0"/>
                  <wp:docPr id="1137115294" name="Grafik 6" descr="Ein Bild, das Text, Screenshot, Diagramm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7115294" name="Grafik 6" descr="Ein Bild, das Text, Screenshot, Diagramm, Reihe enthält.&#10;&#10;Automatisch generierte Beschreibun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38D060D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color w:val="000000" w:themeColor="text1"/>
                <w:lang w:val="en-US"/>
              </w:rPr>
              <w:t>p &lt; 0.001</w:t>
            </w:r>
          </w:p>
        </w:tc>
        <w:tc>
          <w:tcPr>
            <w:tcW w:w="2249" w:type="dxa"/>
          </w:tcPr>
          <w:p w14:paraId="242DEE0D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5C7BDB32" wp14:editId="1694E85B">
                  <wp:extent cx="1800000" cy="1350000"/>
                  <wp:effectExtent l="0" t="0" r="3810" b="0"/>
                  <wp:docPr id="688899275" name="Grafik 7" descr="Ein Bild, das Text, Screenshot, Diagramm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8899275" name="Grafik 7" descr="Ein Bild, das Text, Screenshot, Diagramm, Reihe enthält.&#10;&#10;Automatisch generierte Beschreibun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1122D96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color w:val="000000" w:themeColor="text1"/>
                <w:lang w:val="en-US"/>
              </w:rPr>
              <w:t>p &lt; 0.001</w:t>
            </w:r>
          </w:p>
        </w:tc>
      </w:tr>
      <w:tr w:rsidR="004B4E58" w:rsidRPr="000F14E0" w14:paraId="70C14FA3" w14:textId="77777777" w:rsidTr="004B4E58">
        <w:tc>
          <w:tcPr>
            <w:tcW w:w="8784" w:type="dxa"/>
            <w:gridSpan w:val="4"/>
          </w:tcPr>
          <w:p w14:paraId="14BB4E8E" w14:textId="7AF5E95B" w:rsidR="004B4E58" w:rsidRPr="0005260F" w:rsidRDefault="004B4E58" w:rsidP="000E6E0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F14E0">
              <w:rPr>
                <w:color w:val="000000" w:themeColor="text1"/>
                <w:sz w:val="18"/>
                <w:szCs w:val="18"/>
                <w:lang w:val="en-US"/>
              </w:rPr>
              <w:t xml:space="preserve">Supplementary Figure 2: Functional </w:t>
            </w:r>
            <w:r w:rsidRPr="0005260F">
              <w:rPr>
                <w:color w:val="000000" w:themeColor="text1"/>
                <w:sz w:val="18"/>
                <w:szCs w:val="18"/>
                <w:lang w:val="en-US"/>
              </w:rPr>
              <w:t>regression for patellofemoral kinematics – shift and tilt – for the intercept (NS), CR design and MP design.</w:t>
            </w:r>
          </w:p>
        </w:tc>
      </w:tr>
    </w:tbl>
    <w:p w14:paraId="05D1BAF1" w14:textId="77777777" w:rsidR="004B4E58" w:rsidRDefault="004B4E58" w:rsidP="004B4E58">
      <w:pPr>
        <w:rPr>
          <w:b/>
          <w:bCs/>
          <w:color w:val="000000" w:themeColor="text1"/>
          <w:lang w:val="en-US"/>
        </w:rPr>
      </w:pPr>
    </w:p>
    <w:p w14:paraId="049D2C46" w14:textId="77777777" w:rsidR="004B4E58" w:rsidRDefault="004B4E58" w:rsidP="004B4E58">
      <w:pPr>
        <w:rPr>
          <w:b/>
          <w:bCs/>
          <w:color w:val="000000" w:themeColor="text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0"/>
        <w:gridCol w:w="2884"/>
        <w:gridCol w:w="2884"/>
        <w:gridCol w:w="2884"/>
      </w:tblGrid>
      <w:tr w:rsidR="004B4E58" w:rsidRPr="0005260F" w14:paraId="078284D0" w14:textId="77777777" w:rsidTr="000E6E0D">
        <w:trPr>
          <w:cantSplit/>
          <w:trHeight w:val="45"/>
        </w:trPr>
        <w:tc>
          <w:tcPr>
            <w:tcW w:w="3294" w:type="dxa"/>
            <w:gridSpan w:val="2"/>
          </w:tcPr>
          <w:p w14:paraId="173A6ABE" w14:textId="77777777" w:rsidR="004B4E58" w:rsidRPr="0005260F" w:rsidRDefault="004B4E58" w:rsidP="000E6E0D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t>Native Situation</w:t>
            </w:r>
          </w:p>
        </w:tc>
        <w:tc>
          <w:tcPr>
            <w:tcW w:w="2884" w:type="dxa"/>
          </w:tcPr>
          <w:p w14:paraId="371DCA4C" w14:textId="77777777" w:rsidR="004B4E58" w:rsidRPr="0005260F" w:rsidRDefault="004B4E58" w:rsidP="000E6E0D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t>Cruciate Retaining Design</w:t>
            </w:r>
          </w:p>
        </w:tc>
        <w:tc>
          <w:tcPr>
            <w:tcW w:w="2884" w:type="dxa"/>
          </w:tcPr>
          <w:p w14:paraId="0CE6A632" w14:textId="77777777" w:rsidR="004B4E58" w:rsidRPr="0005260F" w:rsidRDefault="004B4E58" w:rsidP="000E6E0D">
            <w:pPr>
              <w:spacing w:line="360" w:lineRule="auto"/>
              <w:jc w:val="center"/>
              <w:rPr>
                <w:noProof/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t>Medial Pivot Design</w:t>
            </w:r>
          </w:p>
        </w:tc>
      </w:tr>
      <w:tr w:rsidR="004B4E58" w:rsidRPr="0005260F" w14:paraId="39EA248F" w14:textId="77777777" w:rsidTr="000E6E0D">
        <w:trPr>
          <w:cantSplit/>
          <w:trHeight w:val="1134"/>
        </w:trPr>
        <w:tc>
          <w:tcPr>
            <w:tcW w:w="410" w:type="dxa"/>
            <w:textDirection w:val="btLr"/>
          </w:tcPr>
          <w:p w14:paraId="352DDF54" w14:textId="77777777" w:rsidR="004B4E58" w:rsidRPr="0005260F" w:rsidRDefault="004B4E58" w:rsidP="000E6E0D">
            <w:pPr>
              <w:ind w:left="113" w:right="113"/>
              <w:jc w:val="center"/>
              <w:rPr>
                <w:color w:val="000000" w:themeColor="text1"/>
              </w:rPr>
            </w:pPr>
            <w:proofErr w:type="spellStart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eviance</w:t>
            </w:r>
            <w:proofErr w:type="spellEnd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xplained</w:t>
            </w:r>
            <w:proofErr w:type="spellEnd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= 37.2 %</w:t>
            </w:r>
          </w:p>
          <w:p w14:paraId="3BDD6319" w14:textId="77777777" w:rsidR="004B4E58" w:rsidRPr="0005260F" w:rsidRDefault="004B4E58" w:rsidP="000E6E0D">
            <w:pPr>
              <w:spacing w:line="360" w:lineRule="auto"/>
              <w:ind w:left="113" w:right="113"/>
              <w:rPr>
                <w:noProof/>
                <w:color w:val="000000" w:themeColor="text1"/>
                <w:lang w:val="en-US"/>
              </w:rPr>
            </w:pPr>
          </w:p>
        </w:tc>
        <w:tc>
          <w:tcPr>
            <w:tcW w:w="2884" w:type="dxa"/>
          </w:tcPr>
          <w:p w14:paraId="372F77CC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4D424AB7" wp14:editId="03393789">
                  <wp:extent cx="1800000" cy="1350000"/>
                  <wp:effectExtent l="0" t="0" r="3810" b="0"/>
                  <wp:docPr id="1809165957" name="Grafik 30" descr="Ein Bild, das Tex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9165957" name="Grafik 30" descr="Ein Bild, das Text enthält.&#10;&#10;Automatisch generierte Beschreibun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3138C0D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color w:val="000000" w:themeColor="text1"/>
                <w:lang w:val="en-US"/>
              </w:rPr>
              <w:t>p &lt; 0.001</w:t>
            </w:r>
          </w:p>
        </w:tc>
        <w:tc>
          <w:tcPr>
            <w:tcW w:w="2884" w:type="dxa"/>
          </w:tcPr>
          <w:p w14:paraId="0FF09861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45142935" wp14:editId="317DB711">
                  <wp:extent cx="1800000" cy="1350000"/>
                  <wp:effectExtent l="0" t="0" r="3810" b="0"/>
                  <wp:docPr id="449642761" name="Grafik 29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9642761" name="Grafik 29" descr="Ein Bild, das Text, Screenshot, Reihe, Diagramm enthält.&#10;&#10;Automatisch generierte Beschreibung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C1289EC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color w:val="000000" w:themeColor="text1"/>
                <w:lang w:val="en-US"/>
              </w:rPr>
              <w:t>p &lt; 0.001</w:t>
            </w:r>
          </w:p>
        </w:tc>
        <w:tc>
          <w:tcPr>
            <w:tcW w:w="2884" w:type="dxa"/>
          </w:tcPr>
          <w:p w14:paraId="0E41DD8E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3EE4C55E" wp14:editId="697477D8">
                  <wp:extent cx="1800000" cy="1350000"/>
                  <wp:effectExtent l="0" t="0" r="3810" b="0"/>
                  <wp:docPr id="2079099891" name="Grafik 28" descr="Ein Bild, das Text, Screenshot, Diagramm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9099891" name="Grafik 28" descr="Ein Bild, das Text, Screenshot, Diagramm, Reihe enthält.&#10;&#10;Automatisch generierte Beschreibun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FDD5A9E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color w:val="000000" w:themeColor="text1"/>
                <w:lang w:val="en-US"/>
              </w:rPr>
              <w:t>p &lt; 0.001</w:t>
            </w:r>
          </w:p>
        </w:tc>
      </w:tr>
      <w:tr w:rsidR="004B4E58" w:rsidRPr="0005260F" w14:paraId="714435AD" w14:textId="77777777" w:rsidTr="000E6E0D">
        <w:trPr>
          <w:cantSplit/>
          <w:trHeight w:val="1134"/>
        </w:trPr>
        <w:tc>
          <w:tcPr>
            <w:tcW w:w="410" w:type="dxa"/>
            <w:textDirection w:val="btLr"/>
          </w:tcPr>
          <w:p w14:paraId="66894E86" w14:textId="77777777" w:rsidR="004B4E58" w:rsidRPr="0005260F" w:rsidRDefault="004B4E58" w:rsidP="000E6E0D">
            <w:pPr>
              <w:ind w:left="113" w:right="113"/>
              <w:jc w:val="center"/>
              <w:rPr>
                <w:color w:val="000000" w:themeColor="text1"/>
              </w:rPr>
            </w:pPr>
            <w:proofErr w:type="spellStart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eviance</w:t>
            </w:r>
            <w:proofErr w:type="spellEnd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xplained</w:t>
            </w:r>
            <w:proofErr w:type="spellEnd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= 57.3 %</w:t>
            </w:r>
          </w:p>
          <w:p w14:paraId="3C965CF2" w14:textId="77777777" w:rsidR="004B4E58" w:rsidRPr="0005260F" w:rsidRDefault="004B4E58" w:rsidP="000E6E0D">
            <w:pPr>
              <w:spacing w:line="360" w:lineRule="auto"/>
              <w:ind w:left="113" w:right="113"/>
              <w:rPr>
                <w:noProof/>
                <w:color w:val="000000" w:themeColor="text1"/>
                <w:lang w:val="en-US"/>
              </w:rPr>
            </w:pPr>
          </w:p>
        </w:tc>
        <w:tc>
          <w:tcPr>
            <w:tcW w:w="2884" w:type="dxa"/>
          </w:tcPr>
          <w:p w14:paraId="6F7889D3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34268B5C" wp14:editId="45BD25DC">
                  <wp:extent cx="1800000" cy="1350000"/>
                  <wp:effectExtent l="0" t="0" r="3810" b="0"/>
                  <wp:docPr id="437284672" name="Grafik 27" descr="Ein Bild, das Text, Screenshot, Diagramm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7284672" name="Grafik 27" descr="Ein Bild, das Text, Screenshot, Diagramm, Reihe enthält.&#10;&#10;Automatisch generierte Beschreibung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E4C62A7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color w:val="000000" w:themeColor="text1"/>
                <w:lang w:val="en-US"/>
              </w:rPr>
              <w:t>p &lt; 0.001</w:t>
            </w:r>
          </w:p>
        </w:tc>
        <w:tc>
          <w:tcPr>
            <w:tcW w:w="2884" w:type="dxa"/>
          </w:tcPr>
          <w:p w14:paraId="53719C60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04622FCF" wp14:editId="45D0C53B">
                  <wp:extent cx="1800000" cy="1350000"/>
                  <wp:effectExtent l="0" t="0" r="3810" b="0"/>
                  <wp:docPr id="646208308" name="Grafik 26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6208308" name="Grafik 26" descr="Ein Bild, das Text, Screenshot, Reihe, Diagramm enthält.&#10;&#10;Automatisch generierte Beschreibung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888E485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color w:val="000000" w:themeColor="text1"/>
                <w:lang w:val="en-US"/>
              </w:rPr>
              <w:t>p &lt; 0.001</w:t>
            </w:r>
          </w:p>
        </w:tc>
        <w:tc>
          <w:tcPr>
            <w:tcW w:w="2884" w:type="dxa"/>
          </w:tcPr>
          <w:p w14:paraId="46B38D65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752B48A3" wp14:editId="188E9E1D">
                  <wp:extent cx="1800000" cy="1350000"/>
                  <wp:effectExtent l="0" t="0" r="3810" b="0"/>
                  <wp:docPr id="459798976" name="Grafik 25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9798976" name="Grafik 25" descr="Ein Bild, das Text, Screenshot, Reihe, Diagramm enthält.&#10;&#10;Automatisch generierte Beschreibung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5260F">
              <w:rPr>
                <w:color w:val="000000" w:themeColor="text1"/>
                <w:lang w:val="en-US"/>
              </w:rPr>
              <w:t>p &lt; 0.001</w:t>
            </w:r>
          </w:p>
        </w:tc>
      </w:tr>
      <w:tr w:rsidR="004B4E58" w:rsidRPr="0005260F" w14:paraId="7C1CFA8C" w14:textId="77777777" w:rsidTr="000E6E0D">
        <w:trPr>
          <w:cantSplit/>
          <w:trHeight w:val="1134"/>
        </w:trPr>
        <w:tc>
          <w:tcPr>
            <w:tcW w:w="410" w:type="dxa"/>
            <w:textDirection w:val="btLr"/>
          </w:tcPr>
          <w:p w14:paraId="60CC33D1" w14:textId="77777777" w:rsidR="004B4E58" w:rsidRPr="0005260F" w:rsidRDefault="004B4E58" w:rsidP="000E6E0D">
            <w:pPr>
              <w:ind w:left="113" w:right="113"/>
              <w:jc w:val="center"/>
              <w:rPr>
                <w:color w:val="000000" w:themeColor="text1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lastRenderedPageBreak/>
              <w:t xml:space="preserve"> </w:t>
            </w:r>
            <w:proofErr w:type="spellStart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eviance</w:t>
            </w:r>
            <w:proofErr w:type="spellEnd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xplained</w:t>
            </w:r>
            <w:proofErr w:type="spellEnd"/>
            <w:r w:rsidRPr="000526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= 89.4 %</w:t>
            </w:r>
          </w:p>
        </w:tc>
        <w:tc>
          <w:tcPr>
            <w:tcW w:w="2884" w:type="dxa"/>
          </w:tcPr>
          <w:p w14:paraId="14ECD070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32546C9E" wp14:editId="6BD7B812">
                  <wp:extent cx="1800000" cy="1350000"/>
                  <wp:effectExtent l="0" t="0" r="3810" b="0"/>
                  <wp:docPr id="1868877190" name="Grafik 23" descr="Ein Bild, das Text, Diagramm, Reihe, Screensho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8877190" name="Grafik 23" descr="Ein Bild, das Text, Diagramm, Reihe, Screenshot enthält.&#10;&#10;Automatisch generierte Beschreibung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C0527A9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color w:val="000000" w:themeColor="text1"/>
                <w:lang w:val="en-US"/>
              </w:rPr>
              <w:t>p &lt; 0.001</w:t>
            </w:r>
          </w:p>
        </w:tc>
        <w:tc>
          <w:tcPr>
            <w:tcW w:w="2884" w:type="dxa"/>
          </w:tcPr>
          <w:p w14:paraId="4CCF6977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4DBD801A" wp14:editId="79E83F22">
                  <wp:extent cx="1800000" cy="1350000"/>
                  <wp:effectExtent l="0" t="0" r="3810" b="0"/>
                  <wp:docPr id="878250128" name="Grafik 24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8250128" name="Grafik 24" descr="Ein Bild, das Text, Screenshot, Reihe, Diagramm enthält.&#10;&#10;Automatisch generierte Beschreibung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C0DE9B9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color w:val="000000" w:themeColor="text1"/>
                <w:lang w:val="en-US"/>
              </w:rPr>
              <w:t>p &lt; 0.001</w:t>
            </w:r>
          </w:p>
        </w:tc>
        <w:tc>
          <w:tcPr>
            <w:tcW w:w="2884" w:type="dxa"/>
          </w:tcPr>
          <w:p w14:paraId="4CCC42D6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5DCAE573" wp14:editId="4BD14E69">
                  <wp:extent cx="1800000" cy="1350000"/>
                  <wp:effectExtent l="0" t="0" r="3810" b="0"/>
                  <wp:docPr id="1259092246" name="Grafik 22" descr="Ein Bild, das Text, Screenshot, Diagramm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9092246" name="Grafik 22" descr="Ein Bild, das Text, Screenshot, Diagramm, Reihe enthält.&#10;&#10;Automatisch generierte Beschreibung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32CE368" w14:textId="77777777" w:rsidR="004B4E58" w:rsidRPr="0005260F" w:rsidRDefault="004B4E58" w:rsidP="000E6E0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5260F">
              <w:rPr>
                <w:color w:val="000000" w:themeColor="text1"/>
                <w:lang w:val="en-US"/>
              </w:rPr>
              <w:t>p &lt; 0.001</w:t>
            </w:r>
          </w:p>
        </w:tc>
      </w:tr>
      <w:tr w:rsidR="004B4E58" w:rsidRPr="000F14E0" w14:paraId="5F9409A1" w14:textId="77777777" w:rsidTr="000E6E0D">
        <w:tc>
          <w:tcPr>
            <w:tcW w:w="9062" w:type="dxa"/>
            <w:gridSpan w:val="4"/>
          </w:tcPr>
          <w:p w14:paraId="7EC4D108" w14:textId="602A0A45" w:rsidR="004B4E58" w:rsidRPr="0005260F" w:rsidRDefault="004B4E58" w:rsidP="000E6E0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F14E0">
              <w:rPr>
                <w:color w:val="000000" w:themeColor="text1"/>
                <w:sz w:val="18"/>
                <w:szCs w:val="18"/>
                <w:lang w:val="en-US"/>
              </w:rPr>
              <w:t xml:space="preserve">Supplementary Figure 3: Functional </w:t>
            </w:r>
            <w:r w:rsidRPr="0005260F">
              <w:rPr>
                <w:color w:val="000000" w:themeColor="text1"/>
                <w:sz w:val="18"/>
                <w:szCs w:val="18"/>
                <w:lang w:val="en-US"/>
              </w:rPr>
              <w:t xml:space="preserve">regression for knee joint loading – peak pressure, contact area and quadriceps force – for the intercept (NS), CR design and MP design. </w:t>
            </w:r>
          </w:p>
        </w:tc>
      </w:tr>
    </w:tbl>
    <w:p w14:paraId="73FDEB3F" w14:textId="77777777" w:rsidR="004B4E58" w:rsidRPr="004B4E58" w:rsidRDefault="004B4E58" w:rsidP="004B4E58">
      <w:pPr>
        <w:rPr>
          <w:b/>
          <w:bCs/>
          <w:color w:val="000000" w:themeColor="text1"/>
          <w:lang w:val="en-US"/>
        </w:rPr>
      </w:pPr>
    </w:p>
    <w:sectPr w:rsidR="004B4E58" w:rsidRPr="004B4E58" w:rsidSect="000F14E0">
      <w:footerReference w:type="even" r:id="rId32"/>
      <w:footerReference w:type="default" r:id="rId33"/>
      <w:pgSz w:w="11906" w:h="16838"/>
      <w:pgMar w:top="1417" w:right="1417" w:bottom="113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5CD2F8" w14:textId="77777777" w:rsidR="00D805A3" w:rsidRDefault="00D805A3" w:rsidP="00215B7E">
      <w:pPr>
        <w:spacing w:after="0" w:line="240" w:lineRule="auto"/>
      </w:pPr>
      <w:r>
        <w:separator/>
      </w:r>
    </w:p>
  </w:endnote>
  <w:endnote w:type="continuationSeparator" w:id="0">
    <w:p w14:paraId="26D585B7" w14:textId="77777777" w:rsidR="00D805A3" w:rsidRDefault="00D805A3" w:rsidP="00215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2138626213"/>
      <w:docPartObj>
        <w:docPartGallery w:val="Page Numbers (Bottom of Page)"/>
        <w:docPartUnique/>
      </w:docPartObj>
    </w:sdtPr>
    <w:sdtContent>
      <w:p w14:paraId="4B04061A" w14:textId="6A2CC5B9" w:rsidR="00215B7E" w:rsidRDefault="00215B7E" w:rsidP="004C3055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95544">
          <w:rPr>
            <w:rStyle w:val="Seitenzahl"/>
            <w:noProof/>
          </w:rPr>
          <w:t>10</w:t>
        </w:r>
        <w:r>
          <w:rPr>
            <w:rStyle w:val="Seitenzahl"/>
          </w:rPr>
          <w:fldChar w:fldCharType="end"/>
        </w:r>
      </w:p>
    </w:sdtContent>
  </w:sdt>
  <w:p w14:paraId="6B16212F" w14:textId="77777777" w:rsidR="00215B7E" w:rsidRDefault="00215B7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475734566"/>
      <w:docPartObj>
        <w:docPartGallery w:val="Page Numbers (Bottom of Page)"/>
        <w:docPartUnique/>
      </w:docPartObj>
    </w:sdtPr>
    <w:sdtContent>
      <w:p w14:paraId="04FC79A7" w14:textId="69A09A40" w:rsidR="00215B7E" w:rsidRDefault="00215B7E" w:rsidP="004C3055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2</w:t>
        </w:r>
        <w:r>
          <w:rPr>
            <w:rStyle w:val="Seitenzahl"/>
          </w:rPr>
          <w:fldChar w:fldCharType="end"/>
        </w:r>
      </w:p>
    </w:sdtContent>
  </w:sdt>
  <w:p w14:paraId="61DA0B9D" w14:textId="77777777" w:rsidR="00215B7E" w:rsidRDefault="00215B7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2BF425" w14:textId="77777777" w:rsidR="00D805A3" w:rsidRDefault="00D805A3" w:rsidP="00215B7E">
      <w:pPr>
        <w:spacing w:after="0" w:line="240" w:lineRule="auto"/>
      </w:pPr>
      <w:r>
        <w:separator/>
      </w:r>
    </w:p>
  </w:footnote>
  <w:footnote w:type="continuationSeparator" w:id="0">
    <w:p w14:paraId="30054072" w14:textId="77777777" w:rsidR="00D805A3" w:rsidRDefault="00D805A3" w:rsidP="00215B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A7221"/>
    <w:multiLevelType w:val="hybridMultilevel"/>
    <w:tmpl w:val="6D024CD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D2417"/>
    <w:multiLevelType w:val="hybridMultilevel"/>
    <w:tmpl w:val="55AE5288"/>
    <w:lvl w:ilvl="0" w:tplc="E688A3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6F457D"/>
    <w:multiLevelType w:val="multilevel"/>
    <w:tmpl w:val="BAD4D32C"/>
    <w:styleLink w:val="AktuelleListe1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BA0AB3F"/>
    <w:multiLevelType w:val="hybridMultilevel"/>
    <w:tmpl w:val="A356849C"/>
    <w:lvl w:ilvl="0" w:tplc="CECADB7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C980E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10FA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E294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0A33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0804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0A3C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7A5B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DACE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B11336"/>
    <w:multiLevelType w:val="hybridMultilevel"/>
    <w:tmpl w:val="6D0CDDCE"/>
    <w:lvl w:ilvl="0" w:tplc="C85C294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9C4FA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F250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10BE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B8D2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5094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665F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BE44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E0F0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E31ED2"/>
    <w:multiLevelType w:val="multilevel"/>
    <w:tmpl w:val="0AC46EFE"/>
    <w:styleLink w:val="AktuelleListe3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39E015A9"/>
    <w:multiLevelType w:val="multilevel"/>
    <w:tmpl w:val="74626EB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4A2A00DA"/>
    <w:multiLevelType w:val="multilevel"/>
    <w:tmpl w:val="1F5A49C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4C215393"/>
    <w:multiLevelType w:val="multilevel"/>
    <w:tmpl w:val="1F5A49CC"/>
    <w:styleLink w:val="AktuelleListe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4F787AA1"/>
    <w:multiLevelType w:val="hybridMultilevel"/>
    <w:tmpl w:val="AA88B616"/>
    <w:lvl w:ilvl="0" w:tplc="61F2F29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D91297"/>
    <w:multiLevelType w:val="hybridMultilevel"/>
    <w:tmpl w:val="D3A62C7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7021E8"/>
    <w:multiLevelType w:val="hybridMultilevel"/>
    <w:tmpl w:val="0CC8A66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5037067">
    <w:abstractNumId w:val="3"/>
  </w:num>
  <w:num w:numId="2" w16cid:durableId="920984952">
    <w:abstractNumId w:val="1"/>
  </w:num>
  <w:num w:numId="3" w16cid:durableId="1690641745">
    <w:abstractNumId w:val="0"/>
  </w:num>
  <w:num w:numId="4" w16cid:durableId="1760638084">
    <w:abstractNumId w:val="9"/>
  </w:num>
  <w:num w:numId="5" w16cid:durableId="1888713909">
    <w:abstractNumId w:val="7"/>
  </w:num>
  <w:num w:numId="6" w16cid:durableId="1314797293">
    <w:abstractNumId w:val="4"/>
  </w:num>
  <w:num w:numId="7" w16cid:durableId="1671984998">
    <w:abstractNumId w:val="10"/>
  </w:num>
  <w:num w:numId="8" w16cid:durableId="2628675">
    <w:abstractNumId w:val="2"/>
  </w:num>
  <w:num w:numId="9" w16cid:durableId="790637481">
    <w:abstractNumId w:val="6"/>
  </w:num>
  <w:num w:numId="10" w16cid:durableId="1982464560">
    <w:abstractNumId w:val="8"/>
  </w:num>
  <w:num w:numId="11" w16cid:durableId="245194999">
    <w:abstractNumId w:val="5"/>
  </w:num>
  <w:num w:numId="12" w16cid:durableId="63047613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nee Surgery Sports Traumatology Arthroscopy KSST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p9wevpbr5twtev293vtzvtzd2fr2dpzftz&quot;&gt;My EndNote Library-Converted&lt;record-ids&gt;&lt;item&gt;16&lt;/item&gt;&lt;item&gt;17&lt;/item&gt;&lt;item&gt;18&lt;/item&gt;&lt;item&gt;19&lt;/item&gt;&lt;item&gt;85&lt;/item&gt;&lt;item&gt;93&lt;/item&gt;&lt;item&gt;103&lt;/item&gt;&lt;item&gt;116&lt;/item&gt;&lt;item&gt;118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5&lt;/item&gt;&lt;item&gt;138&lt;/item&gt;&lt;item&gt;139&lt;/item&gt;&lt;item&gt;140&lt;/item&gt;&lt;item&gt;141&lt;/item&gt;&lt;item&gt;142&lt;/item&gt;&lt;item&gt;143&lt;/item&gt;&lt;item&gt;144&lt;/item&gt;&lt;item&gt;146&lt;/item&gt;&lt;item&gt;149&lt;/item&gt;&lt;item&gt;151&lt;/item&gt;&lt;item&gt;152&lt;/item&gt;&lt;item&gt;153&lt;/item&gt;&lt;item&gt;154&lt;/item&gt;&lt;item&gt;155&lt;/item&gt;&lt;item&gt;157&lt;/item&gt;&lt;item&gt;158&lt;/item&gt;&lt;/record-ids&gt;&lt;/item&gt;&lt;/Libraries&gt;"/>
  </w:docVars>
  <w:rsids>
    <w:rsidRoot w:val="006F5B5E"/>
    <w:rsid w:val="000065EE"/>
    <w:rsid w:val="000132D1"/>
    <w:rsid w:val="000221CE"/>
    <w:rsid w:val="00030A4F"/>
    <w:rsid w:val="00044A68"/>
    <w:rsid w:val="000463C1"/>
    <w:rsid w:val="000479B2"/>
    <w:rsid w:val="0005260F"/>
    <w:rsid w:val="00052EE8"/>
    <w:rsid w:val="00054998"/>
    <w:rsid w:val="00057B80"/>
    <w:rsid w:val="00064030"/>
    <w:rsid w:val="00064308"/>
    <w:rsid w:val="000663E4"/>
    <w:rsid w:val="00066710"/>
    <w:rsid w:val="00067CE2"/>
    <w:rsid w:val="00074B38"/>
    <w:rsid w:val="00075D4A"/>
    <w:rsid w:val="00091C8B"/>
    <w:rsid w:val="00095544"/>
    <w:rsid w:val="000A5597"/>
    <w:rsid w:val="000A5E8B"/>
    <w:rsid w:val="000A7C09"/>
    <w:rsid w:val="000B2DB4"/>
    <w:rsid w:val="000B4CB7"/>
    <w:rsid w:val="000B704F"/>
    <w:rsid w:val="000C58DD"/>
    <w:rsid w:val="000C72CF"/>
    <w:rsid w:val="000C7A8A"/>
    <w:rsid w:val="000D1410"/>
    <w:rsid w:val="000D38EE"/>
    <w:rsid w:val="000E23A0"/>
    <w:rsid w:val="000F14E0"/>
    <w:rsid w:val="000F1593"/>
    <w:rsid w:val="000F3ED5"/>
    <w:rsid w:val="000F4E61"/>
    <w:rsid w:val="000F564C"/>
    <w:rsid w:val="000F5BA8"/>
    <w:rsid w:val="000F70B2"/>
    <w:rsid w:val="00100429"/>
    <w:rsid w:val="00101358"/>
    <w:rsid w:val="00102597"/>
    <w:rsid w:val="00102893"/>
    <w:rsid w:val="00105FB3"/>
    <w:rsid w:val="00117132"/>
    <w:rsid w:val="0012223D"/>
    <w:rsid w:val="00122DB7"/>
    <w:rsid w:val="001256F2"/>
    <w:rsid w:val="00135EDD"/>
    <w:rsid w:val="001419F1"/>
    <w:rsid w:val="00142C69"/>
    <w:rsid w:val="0014552D"/>
    <w:rsid w:val="00147A26"/>
    <w:rsid w:val="00150447"/>
    <w:rsid w:val="00150C4B"/>
    <w:rsid w:val="001522C3"/>
    <w:rsid w:val="00156674"/>
    <w:rsid w:val="00162E22"/>
    <w:rsid w:val="00164093"/>
    <w:rsid w:val="001724B9"/>
    <w:rsid w:val="0018015A"/>
    <w:rsid w:val="00180E88"/>
    <w:rsid w:val="00187D99"/>
    <w:rsid w:val="00190BB0"/>
    <w:rsid w:val="00190E08"/>
    <w:rsid w:val="001A7B84"/>
    <w:rsid w:val="001B0DF4"/>
    <w:rsid w:val="001B10AC"/>
    <w:rsid w:val="001B1814"/>
    <w:rsid w:val="001B3B85"/>
    <w:rsid w:val="001B5CF9"/>
    <w:rsid w:val="001C0F75"/>
    <w:rsid w:val="001C4AC1"/>
    <w:rsid w:val="001D0B1C"/>
    <w:rsid w:val="001D79EA"/>
    <w:rsid w:val="001E1C21"/>
    <w:rsid w:val="001E22EB"/>
    <w:rsid w:val="001E2308"/>
    <w:rsid w:val="001E2B50"/>
    <w:rsid w:val="001E2C35"/>
    <w:rsid w:val="001E420C"/>
    <w:rsid w:val="001E6DBA"/>
    <w:rsid w:val="001F1367"/>
    <w:rsid w:val="001F2F8E"/>
    <w:rsid w:val="0020456B"/>
    <w:rsid w:val="00205980"/>
    <w:rsid w:val="0021198C"/>
    <w:rsid w:val="00215B7E"/>
    <w:rsid w:val="00222EA3"/>
    <w:rsid w:val="00225963"/>
    <w:rsid w:val="00234720"/>
    <w:rsid w:val="00240C19"/>
    <w:rsid w:val="0025290C"/>
    <w:rsid w:val="00253A03"/>
    <w:rsid w:val="0025435A"/>
    <w:rsid w:val="00255CBC"/>
    <w:rsid w:val="00256A54"/>
    <w:rsid w:val="00264EB0"/>
    <w:rsid w:val="002662C5"/>
    <w:rsid w:val="00271073"/>
    <w:rsid w:val="002733D5"/>
    <w:rsid w:val="002837A2"/>
    <w:rsid w:val="00285022"/>
    <w:rsid w:val="00285771"/>
    <w:rsid w:val="002A1BD2"/>
    <w:rsid w:val="002B6689"/>
    <w:rsid w:val="002C4B07"/>
    <w:rsid w:val="002D6DA1"/>
    <w:rsid w:val="0030286F"/>
    <w:rsid w:val="0030322F"/>
    <w:rsid w:val="00304586"/>
    <w:rsid w:val="00305641"/>
    <w:rsid w:val="003147A0"/>
    <w:rsid w:val="00320242"/>
    <w:rsid w:val="00322E05"/>
    <w:rsid w:val="003240B3"/>
    <w:rsid w:val="0032536D"/>
    <w:rsid w:val="0032683A"/>
    <w:rsid w:val="003410FE"/>
    <w:rsid w:val="00344658"/>
    <w:rsid w:val="0034571C"/>
    <w:rsid w:val="003464E8"/>
    <w:rsid w:val="00361D9B"/>
    <w:rsid w:val="003721E3"/>
    <w:rsid w:val="0037783F"/>
    <w:rsid w:val="0038103A"/>
    <w:rsid w:val="00382BEB"/>
    <w:rsid w:val="00387AF6"/>
    <w:rsid w:val="00387B28"/>
    <w:rsid w:val="00390D1D"/>
    <w:rsid w:val="0039683F"/>
    <w:rsid w:val="003A0DCA"/>
    <w:rsid w:val="003A45DC"/>
    <w:rsid w:val="003B1FAA"/>
    <w:rsid w:val="003B5890"/>
    <w:rsid w:val="003B5D52"/>
    <w:rsid w:val="003C5D69"/>
    <w:rsid w:val="003D0138"/>
    <w:rsid w:val="003D7C7E"/>
    <w:rsid w:val="003F48B6"/>
    <w:rsid w:val="003F5722"/>
    <w:rsid w:val="00404415"/>
    <w:rsid w:val="00404B43"/>
    <w:rsid w:val="00410D88"/>
    <w:rsid w:val="004137BA"/>
    <w:rsid w:val="00414362"/>
    <w:rsid w:val="00414516"/>
    <w:rsid w:val="00417B92"/>
    <w:rsid w:val="00420E59"/>
    <w:rsid w:val="00427A3C"/>
    <w:rsid w:val="00437074"/>
    <w:rsid w:val="00461A43"/>
    <w:rsid w:val="004727D6"/>
    <w:rsid w:val="00472A18"/>
    <w:rsid w:val="004752DA"/>
    <w:rsid w:val="004779BB"/>
    <w:rsid w:val="0048024D"/>
    <w:rsid w:val="0049081D"/>
    <w:rsid w:val="0049572D"/>
    <w:rsid w:val="004A7262"/>
    <w:rsid w:val="004B4CD7"/>
    <w:rsid w:val="004B4E58"/>
    <w:rsid w:val="004B6771"/>
    <w:rsid w:val="004C395C"/>
    <w:rsid w:val="004C3FC3"/>
    <w:rsid w:val="004C40AA"/>
    <w:rsid w:val="004C7D9F"/>
    <w:rsid w:val="004D3CD0"/>
    <w:rsid w:val="004E210A"/>
    <w:rsid w:val="004F0736"/>
    <w:rsid w:val="004F0CCC"/>
    <w:rsid w:val="004F354C"/>
    <w:rsid w:val="004F4F83"/>
    <w:rsid w:val="005072D6"/>
    <w:rsid w:val="00516A41"/>
    <w:rsid w:val="005428DA"/>
    <w:rsid w:val="005441A7"/>
    <w:rsid w:val="00550056"/>
    <w:rsid w:val="005503E8"/>
    <w:rsid w:val="00551E39"/>
    <w:rsid w:val="005526A1"/>
    <w:rsid w:val="00562AB8"/>
    <w:rsid w:val="00567D8B"/>
    <w:rsid w:val="005757D1"/>
    <w:rsid w:val="00577951"/>
    <w:rsid w:val="00584AFC"/>
    <w:rsid w:val="00584EFF"/>
    <w:rsid w:val="005948DA"/>
    <w:rsid w:val="00595FC2"/>
    <w:rsid w:val="005B3266"/>
    <w:rsid w:val="005C36B2"/>
    <w:rsid w:val="005C757B"/>
    <w:rsid w:val="005D42AB"/>
    <w:rsid w:val="005E446A"/>
    <w:rsid w:val="005F3AE5"/>
    <w:rsid w:val="00606A74"/>
    <w:rsid w:val="006102A6"/>
    <w:rsid w:val="00616DC9"/>
    <w:rsid w:val="00620283"/>
    <w:rsid w:val="00620BE3"/>
    <w:rsid w:val="0063021C"/>
    <w:rsid w:val="00632AD0"/>
    <w:rsid w:val="00633283"/>
    <w:rsid w:val="00637599"/>
    <w:rsid w:val="006415CF"/>
    <w:rsid w:val="00641BAE"/>
    <w:rsid w:val="00641CCA"/>
    <w:rsid w:val="0064752F"/>
    <w:rsid w:val="00651075"/>
    <w:rsid w:val="006625DB"/>
    <w:rsid w:val="006639F3"/>
    <w:rsid w:val="00663CA1"/>
    <w:rsid w:val="00664763"/>
    <w:rsid w:val="00665078"/>
    <w:rsid w:val="00667601"/>
    <w:rsid w:val="0068217A"/>
    <w:rsid w:val="00683DE7"/>
    <w:rsid w:val="00684D0B"/>
    <w:rsid w:val="0068504B"/>
    <w:rsid w:val="006A13EE"/>
    <w:rsid w:val="006A2327"/>
    <w:rsid w:val="006A5BBF"/>
    <w:rsid w:val="006A61C0"/>
    <w:rsid w:val="006A68AD"/>
    <w:rsid w:val="006A7751"/>
    <w:rsid w:val="006C6B29"/>
    <w:rsid w:val="006C7814"/>
    <w:rsid w:val="006D0034"/>
    <w:rsid w:val="006D0A40"/>
    <w:rsid w:val="006D12AE"/>
    <w:rsid w:val="006E6B8C"/>
    <w:rsid w:val="006F0706"/>
    <w:rsid w:val="006F5B5E"/>
    <w:rsid w:val="007016F0"/>
    <w:rsid w:val="007046D4"/>
    <w:rsid w:val="00711DDE"/>
    <w:rsid w:val="00717164"/>
    <w:rsid w:val="00721422"/>
    <w:rsid w:val="00722338"/>
    <w:rsid w:val="00726F9E"/>
    <w:rsid w:val="00730573"/>
    <w:rsid w:val="00733838"/>
    <w:rsid w:val="007435E3"/>
    <w:rsid w:val="00743B2A"/>
    <w:rsid w:val="00744607"/>
    <w:rsid w:val="00744F23"/>
    <w:rsid w:val="00750B95"/>
    <w:rsid w:val="007514E6"/>
    <w:rsid w:val="00751B18"/>
    <w:rsid w:val="00752009"/>
    <w:rsid w:val="007532AA"/>
    <w:rsid w:val="00755C91"/>
    <w:rsid w:val="007604C2"/>
    <w:rsid w:val="0076393E"/>
    <w:rsid w:val="007641CA"/>
    <w:rsid w:val="00765A2B"/>
    <w:rsid w:val="00770C93"/>
    <w:rsid w:val="00773438"/>
    <w:rsid w:val="007746B5"/>
    <w:rsid w:val="007819F2"/>
    <w:rsid w:val="0078756D"/>
    <w:rsid w:val="00790AA7"/>
    <w:rsid w:val="0079416C"/>
    <w:rsid w:val="00795D5A"/>
    <w:rsid w:val="007A372B"/>
    <w:rsid w:val="007A721F"/>
    <w:rsid w:val="007B1CF4"/>
    <w:rsid w:val="007B220A"/>
    <w:rsid w:val="007D1FBA"/>
    <w:rsid w:val="007D6413"/>
    <w:rsid w:val="007D6599"/>
    <w:rsid w:val="007E1D08"/>
    <w:rsid w:val="007E34DD"/>
    <w:rsid w:val="007E68D2"/>
    <w:rsid w:val="007F1BEC"/>
    <w:rsid w:val="008006E9"/>
    <w:rsid w:val="008030F2"/>
    <w:rsid w:val="008130CC"/>
    <w:rsid w:val="00815CF7"/>
    <w:rsid w:val="0081682C"/>
    <w:rsid w:val="00821D08"/>
    <w:rsid w:val="00823C9B"/>
    <w:rsid w:val="00823F39"/>
    <w:rsid w:val="00826442"/>
    <w:rsid w:val="008264FE"/>
    <w:rsid w:val="00830902"/>
    <w:rsid w:val="00836B02"/>
    <w:rsid w:val="00843A57"/>
    <w:rsid w:val="00846735"/>
    <w:rsid w:val="0085041C"/>
    <w:rsid w:val="0085592A"/>
    <w:rsid w:val="0085761A"/>
    <w:rsid w:val="00857E49"/>
    <w:rsid w:val="00863334"/>
    <w:rsid w:val="00882708"/>
    <w:rsid w:val="0088432C"/>
    <w:rsid w:val="008872EA"/>
    <w:rsid w:val="00887882"/>
    <w:rsid w:val="00894B10"/>
    <w:rsid w:val="008978CA"/>
    <w:rsid w:val="008A2DF2"/>
    <w:rsid w:val="008B06A7"/>
    <w:rsid w:val="008C205B"/>
    <w:rsid w:val="008C3DE6"/>
    <w:rsid w:val="008D0C18"/>
    <w:rsid w:val="008D1E37"/>
    <w:rsid w:val="008D7BC5"/>
    <w:rsid w:val="008E35E0"/>
    <w:rsid w:val="008E4CF8"/>
    <w:rsid w:val="008F0580"/>
    <w:rsid w:val="0090255F"/>
    <w:rsid w:val="00902F66"/>
    <w:rsid w:val="00907116"/>
    <w:rsid w:val="009079EF"/>
    <w:rsid w:val="00915CEE"/>
    <w:rsid w:val="00923549"/>
    <w:rsid w:val="00935295"/>
    <w:rsid w:val="00935326"/>
    <w:rsid w:val="009359FB"/>
    <w:rsid w:val="00935CF7"/>
    <w:rsid w:val="009360D5"/>
    <w:rsid w:val="009424E5"/>
    <w:rsid w:val="00942A2F"/>
    <w:rsid w:val="00944BC3"/>
    <w:rsid w:val="00950B73"/>
    <w:rsid w:val="009539A3"/>
    <w:rsid w:val="00964C07"/>
    <w:rsid w:val="00965FDF"/>
    <w:rsid w:val="00971F36"/>
    <w:rsid w:val="009733E8"/>
    <w:rsid w:val="009825E7"/>
    <w:rsid w:val="00982E2E"/>
    <w:rsid w:val="0098564C"/>
    <w:rsid w:val="009940E3"/>
    <w:rsid w:val="009A6FFD"/>
    <w:rsid w:val="009C0ADA"/>
    <w:rsid w:val="009C2EC6"/>
    <w:rsid w:val="009C6970"/>
    <w:rsid w:val="009D5C85"/>
    <w:rsid w:val="009D6323"/>
    <w:rsid w:val="009D71F8"/>
    <w:rsid w:val="009E751F"/>
    <w:rsid w:val="009F0E7D"/>
    <w:rsid w:val="009F186D"/>
    <w:rsid w:val="009F2668"/>
    <w:rsid w:val="009F7308"/>
    <w:rsid w:val="009F7EDE"/>
    <w:rsid w:val="00A00551"/>
    <w:rsid w:val="00A05015"/>
    <w:rsid w:val="00A11A8D"/>
    <w:rsid w:val="00A12176"/>
    <w:rsid w:val="00A129EF"/>
    <w:rsid w:val="00A2703A"/>
    <w:rsid w:val="00A31A7E"/>
    <w:rsid w:val="00A34AC6"/>
    <w:rsid w:val="00A34C44"/>
    <w:rsid w:val="00A374C9"/>
    <w:rsid w:val="00A37D3A"/>
    <w:rsid w:val="00A45B13"/>
    <w:rsid w:val="00A60268"/>
    <w:rsid w:val="00A6465B"/>
    <w:rsid w:val="00A67D6A"/>
    <w:rsid w:val="00A72462"/>
    <w:rsid w:val="00A76CB3"/>
    <w:rsid w:val="00A82DC1"/>
    <w:rsid w:val="00A8758E"/>
    <w:rsid w:val="00AB1845"/>
    <w:rsid w:val="00AB526F"/>
    <w:rsid w:val="00AB6997"/>
    <w:rsid w:val="00AB7FF5"/>
    <w:rsid w:val="00AC532B"/>
    <w:rsid w:val="00AC5982"/>
    <w:rsid w:val="00AC653F"/>
    <w:rsid w:val="00AC7D0D"/>
    <w:rsid w:val="00AD0ADB"/>
    <w:rsid w:val="00AD2540"/>
    <w:rsid w:val="00AD461D"/>
    <w:rsid w:val="00AD5062"/>
    <w:rsid w:val="00AD52F6"/>
    <w:rsid w:val="00AD6870"/>
    <w:rsid w:val="00B10C5A"/>
    <w:rsid w:val="00B13A6D"/>
    <w:rsid w:val="00B15F9D"/>
    <w:rsid w:val="00B16427"/>
    <w:rsid w:val="00B21256"/>
    <w:rsid w:val="00B22B26"/>
    <w:rsid w:val="00B235BD"/>
    <w:rsid w:val="00B24DFB"/>
    <w:rsid w:val="00B26DD1"/>
    <w:rsid w:val="00B3446C"/>
    <w:rsid w:val="00B37349"/>
    <w:rsid w:val="00B43D06"/>
    <w:rsid w:val="00B44EB1"/>
    <w:rsid w:val="00B5046D"/>
    <w:rsid w:val="00B602E6"/>
    <w:rsid w:val="00B72513"/>
    <w:rsid w:val="00B814DD"/>
    <w:rsid w:val="00B82B8C"/>
    <w:rsid w:val="00B944CF"/>
    <w:rsid w:val="00B94D20"/>
    <w:rsid w:val="00B94D89"/>
    <w:rsid w:val="00B95268"/>
    <w:rsid w:val="00B96679"/>
    <w:rsid w:val="00BA3B22"/>
    <w:rsid w:val="00BB1674"/>
    <w:rsid w:val="00BB50B9"/>
    <w:rsid w:val="00BB607B"/>
    <w:rsid w:val="00BB7AB6"/>
    <w:rsid w:val="00BC0AEB"/>
    <w:rsid w:val="00BC163B"/>
    <w:rsid w:val="00BC285E"/>
    <w:rsid w:val="00BD2AA2"/>
    <w:rsid w:val="00BD3A35"/>
    <w:rsid w:val="00BD5493"/>
    <w:rsid w:val="00BD65C1"/>
    <w:rsid w:val="00BE0200"/>
    <w:rsid w:val="00BE0D1F"/>
    <w:rsid w:val="00BE3CF1"/>
    <w:rsid w:val="00BE7995"/>
    <w:rsid w:val="00BF7FDE"/>
    <w:rsid w:val="00C006E0"/>
    <w:rsid w:val="00C030D1"/>
    <w:rsid w:val="00C05C74"/>
    <w:rsid w:val="00C05D88"/>
    <w:rsid w:val="00C10B0A"/>
    <w:rsid w:val="00C10E09"/>
    <w:rsid w:val="00C13757"/>
    <w:rsid w:val="00C17F2C"/>
    <w:rsid w:val="00C21977"/>
    <w:rsid w:val="00C21E81"/>
    <w:rsid w:val="00C235EE"/>
    <w:rsid w:val="00C26CCD"/>
    <w:rsid w:val="00C46EB7"/>
    <w:rsid w:val="00C519C0"/>
    <w:rsid w:val="00C527C2"/>
    <w:rsid w:val="00C5366A"/>
    <w:rsid w:val="00C5763B"/>
    <w:rsid w:val="00C801AE"/>
    <w:rsid w:val="00C85C27"/>
    <w:rsid w:val="00C91260"/>
    <w:rsid w:val="00C95C07"/>
    <w:rsid w:val="00C95DB7"/>
    <w:rsid w:val="00CA2C7F"/>
    <w:rsid w:val="00CA4882"/>
    <w:rsid w:val="00CA6B87"/>
    <w:rsid w:val="00CB1F07"/>
    <w:rsid w:val="00CB4628"/>
    <w:rsid w:val="00CC6D8D"/>
    <w:rsid w:val="00CE2E48"/>
    <w:rsid w:val="00CE5652"/>
    <w:rsid w:val="00CE7D97"/>
    <w:rsid w:val="00CF6CC8"/>
    <w:rsid w:val="00D01DBE"/>
    <w:rsid w:val="00D0252A"/>
    <w:rsid w:val="00D03175"/>
    <w:rsid w:val="00D04C82"/>
    <w:rsid w:val="00D05361"/>
    <w:rsid w:val="00D07E5C"/>
    <w:rsid w:val="00D14E11"/>
    <w:rsid w:val="00D20F7B"/>
    <w:rsid w:val="00D22A92"/>
    <w:rsid w:val="00D24800"/>
    <w:rsid w:val="00D44200"/>
    <w:rsid w:val="00D451F5"/>
    <w:rsid w:val="00D45C00"/>
    <w:rsid w:val="00D478E8"/>
    <w:rsid w:val="00D54403"/>
    <w:rsid w:val="00D560B2"/>
    <w:rsid w:val="00D569CC"/>
    <w:rsid w:val="00D60D29"/>
    <w:rsid w:val="00D70AE4"/>
    <w:rsid w:val="00D71695"/>
    <w:rsid w:val="00D7244A"/>
    <w:rsid w:val="00D725C8"/>
    <w:rsid w:val="00D80436"/>
    <w:rsid w:val="00D805A3"/>
    <w:rsid w:val="00D824AA"/>
    <w:rsid w:val="00D83EE6"/>
    <w:rsid w:val="00D85284"/>
    <w:rsid w:val="00D85F47"/>
    <w:rsid w:val="00D91633"/>
    <w:rsid w:val="00DC27C1"/>
    <w:rsid w:val="00DC50C7"/>
    <w:rsid w:val="00DD36F6"/>
    <w:rsid w:val="00DE3D84"/>
    <w:rsid w:val="00DF0437"/>
    <w:rsid w:val="00DF755D"/>
    <w:rsid w:val="00DF7DE9"/>
    <w:rsid w:val="00E00602"/>
    <w:rsid w:val="00E027B8"/>
    <w:rsid w:val="00E0386F"/>
    <w:rsid w:val="00E069E7"/>
    <w:rsid w:val="00E15DC5"/>
    <w:rsid w:val="00E2067B"/>
    <w:rsid w:val="00E21396"/>
    <w:rsid w:val="00E2288A"/>
    <w:rsid w:val="00E23398"/>
    <w:rsid w:val="00E23BE7"/>
    <w:rsid w:val="00E23C06"/>
    <w:rsid w:val="00E2620E"/>
    <w:rsid w:val="00E26CC7"/>
    <w:rsid w:val="00E27AAE"/>
    <w:rsid w:val="00E309E1"/>
    <w:rsid w:val="00E36B88"/>
    <w:rsid w:val="00E37481"/>
    <w:rsid w:val="00E40D09"/>
    <w:rsid w:val="00E44743"/>
    <w:rsid w:val="00E4761C"/>
    <w:rsid w:val="00E52840"/>
    <w:rsid w:val="00E56CD3"/>
    <w:rsid w:val="00E5712F"/>
    <w:rsid w:val="00E609CF"/>
    <w:rsid w:val="00E62B71"/>
    <w:rsid w:val="00E638AC"/>
    <w:rsid w:val="00E66B04"/>
    <w:rsid w:val="00E66E9F"/>
    <w:rsid w:val="00E674DA"/>
    <w:rsid w:val="00E706DB"/>
    <w:rsid w:val="00E7207D"/>
    <w:rsid w:val="00E7258E"/>
    <w:rsid w:val="00E80DF7"/>
    <w:rsid w:val="00E82A6D"/>
    <w:rsid w:val="00E9484D"/>
    <w:rsid w:val="00E94ED5"/>
    <w:rsid w:val="00E96AC7"/>
    <w:rsid w:val="00EA29B5"/>
    <w:rsid w:val="00EA6919"/>
    <w:rsid w:val="00EB1913"/>
    <w:rsid w:val="00EB7ACC"/>
    <w:rsid w:val="00EE0FDB"/>
    <w:rsid w:val="00EE1A21"/>
    <w:rsid w:val="00EE2C83"/>
    <w:rsid w:val="00EF0508"/>
    <w:rsid w:val="00EF0DC1"/>
    <w:rsid w:val="00EF0E75"/>
    <w:rsid w:val="00EF1A64"/>
    <w:rsid w:val="00EF1EEB"/>
    <w:rsid w:val="00F0276C"/>
    <w:rsid w:val="00F1101C"/>
    <w:rsid w:val="00F12946"/>
    <w:rsid w:val="00F12A83"/>
    <w:rsid w:val="00F13622"/>
    <w:rsid w:val="00F15F54"/>
    <w:rsid w:val="00F20387"/>
    <w:rsid w:val="00F26A26"/>
    <w:rsid w:val="00F276A8"/>
    <w:rsid w:val="00F31722"/>
    <w:rsid w:val="00F324AC"/>
    <w:rsid w:val="00F425D2"/>
    <w:rsid w:val="00F4260D"/>
    <w:rsid w:val="00F576DE"/>
    <w:rsid w:val="00F646B0"/>
    <w:rsid w:val="00F649B8"/>
    <w:rsid w:val="00F6791F"/>
    <w:rsid w:val="00F73090"/>
    <w:rsid w:val="00F76068"/>
    <w:rsid w:val="00F76DC2"/>
    <w:rsid w:val="00F828ED"/>
    <w:rsid w:val="00F83E7B"/>
    <w:rsid w:val="00F87143"/>
    <w:rsid w:val="00F93C14"/>
    <w:rsid w:val="00F93EF3"/>
    <w:rsid w:val="00FA0374"/>
    <w:rsid w:val="00FA08C3"/>
    <w:rsid w:val="00FA3CA3"/>
    <w:rsid w:val="00FA4945"/>
    <w:rsid w:val="00FA7A9E"/>
    <w:rsid w:val="00FB22E1"/>
    <w:rsid w:val="00FB46C0"/>
    <w:rsid w:val="00FB7212"/>
    <w:rsid w:val="00FC747A"/>
    <w:rsid w:val="00FE0142"/>
    <w:rsid w:val="00FE1DC4"/>
    <w:rsid w:val="00FE415F"/>
    <w:rsid w:val="00FE728D"/>
    <w:rsid w:val="00FF2020"/>
    <w:rsid w:val="00FF2810"/>
    <w:rsid w:val="00FF3F7B"/>
    <w:rsid w:val="0184923A"/>
    <w:rsid w:val="01F78F50"/>
    <w:rsid w:val="03144EF8"/>
    <w:rsid w:val="040EE670"/>
    <w:rsid w:val="045AEC66"/>
    <w:rsid w:val="04BA26A2"/>
    <w:rsid w:val="04BB7DD3"/>
    <w:rsid w:val="04E02D3F"/>
    <w:rsid w:val="0511732D"/>
    <w:rsid w:val="06DAC94D"/>
    <w:rsid w:val="07366A80"/>
    <w:rsid w:val="07A778DB"/>
    <w:rsid w:val="0A4F02F5"/>
    <w:rsid w:val="0A7EA2F7"/>
    <w:rsid w:val="0B28527D"/>
    <w:rsid w:val="0B398F01"/>
    <w:rsid w:val="0BA9DEC7"/>
    <w:rsid w:val="0C83DB4E"/>
    <w:rsid w:val="0FF51B21"/>
    <w:rsid w:val="141EDCC0"/>
    <w:rsid w:val="16337599"/>
    <w:rsid w:val="16494789"/>
    <w:rsid w:val="183CA2A9"/>
    <w:rsid w:val="19CE6641"/>
    <w:rsid w:val="1A787E41"/>
    <w:rsid w:val="1AD7B15B"/>
    <w:rsid w:val="1B357E6E"/>
    <w:rsid w:val="1E8FBB53"/>
    <w:rsid w:val="2058D8BA"/>
    <w:rsid w:val="20BE2065"/>
    <w:rsid w:val="225A8EF0"/>
    <w:rsid w:val="23073A0F"/>
    <w:rsid w:val="236DAFAE"/>
    <w:rsid w:val="24713B01"/>
    <w:rsid w:val="24EDE6CD"/>
    <w:rsid w:val="259EF0A6"/>
    <w:rsid w:val="26B2CF07"/>
    <w:rsid w:val="26ED117C"/>
    <w:rsid w:val="2839CA34"/>
    <w:rsid w:val="2931DA20"/>
    <w:rsid w:val="2AFF3438"/>
    <w:rsid w:val="2B96BBC9"/>
    <w:rsid w:val="2C6857C2"/>
    <w:rsid w:val="2D4BA2F4"/>
    <w:rsid w:val="2F3733C8"/>
    <w:rsid w:val="314BBB63"/>
    <w:rsid w:val="315F5F51"/>
    <w:rsid w:val="31B6111F"/>
    <w:rsid w:val="32307601"/>
    <w:rsid w:val="329975CB"/>
    <w:rsid w:val="33421F27"/>
    <w:rsid w:val="33B40DA2"/>
    <w:rsid w:val="34536EC8"/>
    <w:rsid w:val="350AD369"/>
    <w:rsid w:val="361092C0"/>
    <w:rsid w:val="36E00151"/>
    <w:rsid w:val="37032AC8"/>
    <w:rsid w:val="399F8F23"/>
    <w:rsid w:val="3A7B6941"/>
    <w:rsid w:val="3AA32106"/>
    <w:rsid w:val="3BE3F1DE"/>
    <w:rsid w:val="3C489F03"/>
    <w:rsid w:val="3D16F9DD"/>
    <w:rsid w:val="3D467E7B"/>
    <w:rsid w:val="40EA69CF"/>
    <w:rsid w:val="411D62D9"/>
    <w:rsid w:val="414E5504"/>
    <w:rsid w:val="41907A15"/>
    <w:rsid w:val="43506901"/>
    <w:rsid w:val="4460A673"/>
    <w:rsid w:val="45B77B94"/>
    <w:rsid w:val="460F9C38"/>
    <w:rsid w:val="471DD33A"/>
    <w:rsid w:val="4817B099"/>
    <w:rsid w:val="483C71F2"/>
    <w:rsid w:val="48FF7458"/>
    <w:rsid w:val="4BAF1B88"/>
    <w:rsid w:val="4F0AE447"/>
    <w:rsid w:val="4F423EA1"/>
    <w:rsid w:val="50392F8E"/>
    <w:rsid w:val="50D5F5CC"/>
    <w:rsid w:val="5180EA8F"/>
    <w:rsid w:val="55657708"/>
    <w:rsid w:val="5598012F"/>
    <w:rsid w:val="56CC19EB"/>
    <w:rsid w:val="57557EA1"/>
    <w:rsid w:val="5834D4E9"/>
    <w:rsid w:val="58D120BA"/>
    <w:rsid w:val="59BC0F13"/>
    <w:rsid w:val="5A93565A"/>
    <w:rsid w:val="5ACAEB68"/>
    <w:rsid w:val="5BCA9781"/>
    <w:rsid w:val="5C08CCF0"/>
    <w:rsid w:val="5C5B3BA8"/>
    <w:rsid w:val="5D323A7F"/>
    <w:rsid w:val="5FCC15D0"/>
    <w:rsid w:val="6194F414"/>
    <w:rsid w:val="647F8E90"/>
    <w:rsid w:val="650DA6D2"/>
    <w:rsid w:val="65D27067"/>
    <w:rsid w:val="6711067C"/>
    <w:rsid w:val="6A98ED25"/>
    <w:rsid w:val="6C504DA2"/>
    <w:rsid w:val="6DB759DC"/>
    <w:rsid w:val="6E3227EF"/>
    <w:rsid w:val="6E4E0161"/>
    <w:rsid w:val="7045285D"/>
    <w:rsid w:val="721F4643"/>
    <w:rsid w:val="725CFDF6"/>
    <w:rsid w:val="728B153D"/>
    <w:rsid w:val="7402E194"/>
    <w:rsid w:val="74FC09B0"/>
    <w:rsid w:val="76886E8F"/>
    <w:rsid w:val="772AC333"/>
    <w:rsid w:val="79555913"/>
    <w:rsid w:val="7A122598"/>
    <w:rsid w:val="7AD6DD8F"/>
    <w:rsid w:val="7C729C21"/>
    <w:rsid w:val="7CA1BCC6"/>
    <w:rsid w:val="7D9A3294"/>
    <w:rsid w:val="7E65785F"/>
    <w:rsid w:val="7E90A345"/>
    <w:rsid w:val="7F2F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52CEB00"/>
  <w15:chartTrackingRefBased/>
  <w15:docId w15:val="{FFE7360F-5F2E-4975-9F1B-60037A95F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20E59"/>
    <w:pPr>
      <w:ind w:left="720"/>
      <w:contextualSpacing/>
    </w:pPr>
  </w:style>
  <w:style w:type="table" w:styleId="Tabellenraster">
    <w:name w:val="Table Grid"/>
    <w:basedOn w:val="NormaleTabelle"/>
    <w:uiPriority w:val="39"/>
    <w:rsid w:val="00AC5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02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026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65FDF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1B1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B13A6D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3A6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13A6D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13A6D"/>
    <w:rPr>
      <w:rFonts w:ascii="Calibri" w:hAnsi="Calibri" w:cs="Calibri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215B7E"/>
  </w:style>
  <w:style w:type="paragraph" w:styleId="Fuzeile">
    <w:name w:val="footer"/>
    <w:basedOn w:val="Standard"/>
    <w:link w:val="FuzeileZchn"/>
    <w:uiPriority w:val="99"/>
    <w:unhideWhenUsed/>
    <w:rsid w:val="00215B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5B7E"/>
  </w:style>
  <w:style w:type="character" w:styleId="Seitenzahl">
    <w:name w:val="page number"/>
    <w:basedOn w:val="Absatz-Standardschriftart"/>
    <w:uiPriority w:val="99"/>
    <w:semiHidden/>
    <w:unhideWhenUsed/>
    <w:rsid w:val="00215B7E"/>
  </w:style>
  <w:style w:type="numbering" w:customStyle="1" w:styleId="AktuelleListe1">
    <w:name w:val="Aktuelle Liste1"/>
    <w:uiPriority w:val="99"/>
    <w:rsid w:val="00404B43"/>
    <w:pPr>
      <w:numPr>
        <w:numId w:val="8"/>
      </w:numPr>
    </w:pPr>
  </w:style>
  <w:style w:type="numbering" w:customStyle="1" w:styleId="AktuelleListe2">
    <w:name w:val="Aktuelle Liste2"/>
    <w:uiPriority w:val="99"/>
    <w:rsid w:val="00404B43"/>
    <w:pPr>
      <w:numPr>
        <w:numId w:val="10"/>
      </w:numPr>
    </w:pPr>
  </w:style>
  <w:style w:type="numbering" w:customStyle="1" w:styleId="AktuelleListe3">
    <w:name w:val="Aktuelle Liste3"/>
    <w:uiPriority w:val="99"/>
    <w:rsid w:val="00404B43"/>
    <w:pPr>
      <w:numPr>
        <w:numId w:val="1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theme" Target="theme/theme1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7DD941-56AB-AA42-8F63-93472EB59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emik</dc:creator>
  <cp:keywords/>
  <dc:description/>
  <cp:lastModifiedBy>Johanna-M. Simon</cp:lastModifiedBy>
  <cp:revision>19</cp:revision>
  <dcterms:created xsi:type="dcterms:W3CDTF">2025-01-29T19:46:00Z</dcterms:created>
  <dcterms:modified xsi:type="dcterms:W3CDTF">2025-02-02T13:35:00Z</dcterms:modified>
</cp:coreProperties>
</file>